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2552"/>
        <w:gridCol w:w="2977"/>
        <w:gridCol w:w="2777"/>
      </w:tblGrid>
      <w:tr w:rsidR="00D073C4" w:rsidRPr="00D073C4" w14:paraId="20F3BE9B" w14:textId="77777777" w:rsidTr="00DB1B8C">
        <w:trPr>
          <w:trHeight w:val="276"/>
        </w:trPr>
        <w:tc>
          <w:tcPr>
            <w:tcW w:w="83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ED953" w14:textId="4128C87A" w:rsidR="00D073C4" w:rsidRPr="00D073C4" w:rsidRDefault="00142A85" w:rsidP="000718C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A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A0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  <w:r w:rsidR="00D073C4"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Primers</w:t>
            </w:r>
            <w:r w:rsidR="00985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073C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h</w:t>
            </w:r>
            <w:r w:rsidR="00D073C4"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</w:t>
            </w:r>
            <w:r w:rsidR="00985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SiRNA</w:t>
            </w:r>
            <w:r w:rsidR="00A136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quences</w:t>
            </w:r>
          </w:p>
        </w:tc>
      </w:tr>
      <w:tr w:rsidR="00AE23CC" w:rsidRPr="00D073C4" w14:paraId="4E604A1A" w14:textId="77777777" w:rsidTr="004B37F6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A3AA4" w14:textId="5B8BDF80" w:rsidR="00AE23CC" w:rsidRPr="00A51BF8" w:rsidRDefault="00AE23CC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87A78" w14:textId="77777777" w:rsidR="00AE23CC" w:rsidRPr="00D073C4" w:rsidRDefault="00AE23CC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EF4614" w14:textId="77777777" w:rsidR="00AE23CC" w:rsidRPr="00D073C4" w:rsidRDefault="00AE23CC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2C19" w:rsidRPr="00D073C4" w14:paraId="0151087B" w14:textId="77777777" w:rsidTr="004B37F6">
        <w:trPr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272D3" w14:textId="1EB178D3" w:rsidR="00D42C19" w:rsidRPr="00D073C4" w:rsidRDefault="00BA602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C0110" w14:textId="2C1FE8F4" w:rsidR="00D42C19" w:rsidRPr="00D073C4" w:rsidRDefault="00BA602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198C2" w14:textId="31C07C1D" w:rsidR="00D42C19" w:rsidRPr="00D073C4" w:rsidRDefault="00BA602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D42C19" w:rsidRPr="00D073C4" w14:paraId="071461CF" w14:textId="77777777" w:rsidTr="004B37F6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9D62C1" w14:textId="0F3D88EE" w:rsidR="00D42C19" w:rsidRPr="00D073C4" w:rsidRDefault="00BA602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985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F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E26EB6" w14:textId="09E05D46" w:rsidR="00D42C19" w:rsidRPr="00D073C4" w:rsidRDefault="00985E85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C16547" w:rsidRPr="00985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ggcacagcagagag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E2BD7" w14:textId="2FBB865B" w:rsidR="00D42C19" w:rsidRPr="00D073C4" w:rsidRDefault="00985E85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C16547" w:rsidRPr="00985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ctatgcacctcagtgt</w:t>
            </w:r>
          </w:p>
        </w:tc>
      </w:tr>
      <w:tr w:rsidR="00D42C19" w:rsidRPr="00D073C4" w14:paraId="5BB663E4" w14:textId="77777777" w:rsidTr="00A136BF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</w:tcPr>
          <w:p w14:paraId="33F9026A" w14:textId="390FC7D9" w:rsidR="00D42C19" w:rsidRPr="00D073C4" w:rsidRDefault="00BA602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985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FR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2DE6988" w14:textId="4604E663" w:rsidR="00D42C19" w:rsidRPr="00D073C4" w:rsidRDefault="00985E85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C16547" w:rsidRPr="00985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cggctactaccaggatg</w:t>
            </w:r>
          </w:p>
        </w:tc>
        <w:tc>
          <w:tcPr>
            <w:tcW w:w="2777" w:type="dxa"/>
            <w:shd w:val="clear" w:color="auto" w:fill="auto"/>
            <w:noWrap/>
            <w:vAlign w:val="center"/>
          </w:tcPr>
          <w:p w14:paraId="59837C1E" w14:textId="3F3FF783" w:rsidR="00D42C19" w:rsidRPr="00D073C4" w:rsidRDefault="00985E85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C16547" w:rsidRPr="00985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cggtgttctgcttgt</w:t>
            </w:r>
          </w:p>
        </w:tc>
      </w:tr>
      <w:tr w:rsidR="00EC3304" w:rsidRPr="00D073C4" w14:paraId="3B66FC52" w14:textId="77777777" w:rsidTr="00A136BF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</w:tcPr>
          <w:p w14:paraId="7F231AC2" w14:textId="4E511830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GAPD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0C68B20" w14:textId="733BB194" w:rsidR="00EC3304" w:rsidRPr="00D073C4" w:rsidRDefault="003B2145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16547" w:rsidRPr="003B2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atgggcagccgttagg</w:t>
            </w:r>
          </w:p>
        </w:tc>
        <w:tc>
          <w:tcPr>
            <w:tcW w:w="2777" w:type="dxa"/>
            <w:shd w:val="clear" w:color="auto" w:fill="auto"/>
            <w:noWrap/>
            <w:vAlign w:val="center"/>
          </w:tcPr>
          <w:p w14:paraId="5BD40DD6" w14:textId="0CAC850A" w:rsidR="00EC3304" w:rsidRPr="00D073C4" w:rsidRDefault="003B2145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</w:t>
            </w:r>
            <w:r w:rsidR="00C1654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caatacgaccaaatcagagaat</w:t>
            </w:r>
          </w:p>
        </w:tc>
      </w:tr>
      <w:tr w:rsidR="00EC3304" w:rsidRPr="00D073C4" w14:paraId="374E7C1E" w14:textId="77777777" w:rsidTr="004B37F6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</w:tcPr>
          <w:p w14:paraId="1E6C696D" w14:textId="0478AF81" w:rsidR="00EC3304" w:rsidRPr="00A51BF8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RNA sequence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0153006" w14:textId="3311FD9E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7" w:type="dxa"/>
            <w:shd w:val="clear" w:color="auto" w:fill="auto"/>
            <w:noWrap/>
            <w:vAlign w:val="center"/>
          </w:tcPr>
          <w:p w14:paraId="07E01D37" w14:textId="6C632868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3304" w:rsidRPr="00D073C4" w14:paraId="6CE98AC3" w14:textId="77777777" w:rsidTr="004B37F6">
        <w:trPr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B1D14" w14:textId="68967180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755BD" w14:textId="151B0F42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12CD2" w14:textId="6BFCAE95" w:rsidR="00EC3304" w:rsidRPr="00D073C4" w:rsidRDefault="00B12807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EC3304"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isense</w:t>
            </w:r>
          </w:p>
        </w:tc>
      </w:tr>
      <w:tr w:rsidR="00EC3304" w:rsidRPr="00D073C4" w14:paraId="6DE3F147" w14:textId="77777777" w:rsidTr="004B37F6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7D5D37" w14:textId="48F1EA84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3B2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F</w:t>
            </w: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hRN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DE2EB" w14:textId="17235B57" w:rsidR="00EC3304" w:rsidRPr="00670ACC" w:rsidRDefault="00670ACC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AC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C16547" w:rsidRPr="00670AC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guguauucaaacaguatt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A72656" w14:textId="6EC53AAB" w:rsidR="00EC3304" w:rsidRPr="00670ACC" w:rsidRDefault="00670ACC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AC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 w:rsidR="00C16547" w:rsidRPr="00670AC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guuugaauacacugutt</w:t>
            </w:r>
          </w:p>
        </w:tc>
      </w:tr>
      <w:tr w:rsidR="00EC3304" w:rsidRPr="00D073C4" w14:paraId="156E992D" w14:textId="77777777" w:rsidTr="00A136BF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</w:tcPr>
          <w:p w14:paraId="3525B636" w14:textId="31BC2658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3B2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FR</w:t>
            </w: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hRNA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2CC0306" w14:textId="0F31C475" w:rsidR="00EC3304" w:rsidRPr="00670ACC" w:rsidRDefault="00DB1B8C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1B8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C16547" w:rsidRPr="00DB1B8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gtagtaaatggcaatt</w:t>
            </w:r>
          </w:p>
        </w:tc>
        <w:tc>
          <w:tcPr>
            <w:tcW w:w="2777" w:type="dxa"/>
            <w:shd w:val="clear" w:color="auto" w:fill="auto"/>
            <w:noWrap/>
            <w:vAlign w:val="center"/>
          </w:tcPr>
          <w:p w14:paraId="679CA2A4" w14:textId="58F06AC7" w:rsidR="00EC3304" w:rsidRPr="00670ACC" w:rsidRDefault="00DB1B8C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1B8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 w:rsidR="00C16547" w:rsidRPr="00DB1B8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gccauuuacuacagutt</w:t>
            </w:r>
          </w:p>
        </w:tc>
      </w:tr>
      <w:tr w:rsidR="003B2145" w:rsidRPr="00D073C4" w14:paraId="3D679EAB" w14:textId="77777777" w:rsidTr="004B37F6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</w:tcPr>
          <w:p w14:paraId="7E697A03" w14:textId="7B0E6FBA" w:rsidR="003B2145" w:rsidRPr="00D073C4" w:rsidRDefault="003B2145" w:rsidP="000718C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r w:rsidRPr="00A51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</w:t>
            </w:r>
            <w:r w:rsidR="00EC6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6503" w:rsidRPr="00A51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F7ACB70" w14:textId="77777777" w:rsidR="003B2145" w:rsidRPr="003B2145" w:rsidRDefault="003B2145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777" w:type="dxa"/>
            <w:shd w:val="clear" w:color="auto" w:fill="auto"/>
            <w:noWrap/>
            <w:vAlign w:val="center"/>
          </w:tcPr>
          <w:p w14:paraId="14DB5564" w14:textId="77777777" w:rsidR="003B2145" w:rsidRPr="003B2145" w:rsidRDefault="003B2145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EC6503" w:rsidRPr="00D073C4" w14:paraId="62AD71E2" w14:textId="77777777" w:rsidTr="004B37F6">
        <w:trPr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F12D2" w14:textId="17314619" w:rsidR="00EC6503" w:rsidRDefault="00EC6503" w:rsidP="000718C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1C8DF" w14:textId="0A807F36" w:rsidR="00EC6503" w:rsidRPr="00EC6503" w:rsidRDefault="00EC6503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3F0E7" w14:textId="5FA4D410" w:rsidR="00EC6503" w:rsidRPr="00EC6503" w:rsidRDefault="00EC6503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</w:tr>
      <w:tr w:rsidR="003B2145" w:rsidRPr="00D073C4" w14:paraId="6022E7D5" w14:textId="77777777" w:rsidTr="004B37F6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F89A47" w14:textId="07AEBA7E" w:rsidR="003B2145" w:rsidRPr="00D073C4" w:rsidRDefault="003B2145" w:rsidP="000718C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X1-SiRAN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436F1C" w14:textId="3A6CFC84" w:rsidR="003B2145" w:rsidRPr="00EC6503" w:rsidRDefault="003B2145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6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="00C16547" w:rsidRPr="00EC650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uccuagaaauuggugaaau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A4C6F" w14:textId="25FCE844" w:rsidR="003B2145" w:rsidRPr="00EC6503" w:rsidRDefault="003B2145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6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="00C16547" w:rsidRPr="00EC650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uucaccaauuucuaggauc</w:t>
            </w:r>
          </w:p>
        </w:tc>
      </w:tr>
      <w:tr w:rsidR="003B2145" w:rsidRPr="00D073C4" w14:paraId="4372728E" w14:textId="77777777" w:rsidTr="00A136BF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</w:tcPr>
          <w:p w14:paraId="59AE472C" w14:textId="449BE7BF" w:rsidR="003B2145" w:rsidRPr="00D073C4" w:rsidRDefault="003B2145" w:rsidP="000718C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X1-SiRAN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DED54CE" w14:textId="7FC29395" w:rsidR="003B2145" w:rsidRPr="00EC6503" w:rsidRDefault="00EC6503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6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="00C16547" w:rsidRPr="00EC650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ugatcaaagaccgugauua</w:t>
            </w:r>
          </w:p>
        </w:tc>
        <w:tc>
          <w:tcPr>
            <w:tcW w:w="2777" w:type="dxa"/>
            <w:shd w:val="clear" w:color="auto" w:fill="auto"/>
            <w:noWrap/>
            <w:vAlign w:val="center"/>
          </w:tcPr>
          <w:p w14:paraId="64DB12F0" w14:textId="5915393A" w:rsidR="003B2145" w:rsidRPr="00EC6503" w:rsidRDefault="00EC6503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6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</w:t>
            </w:r>
            <w:r w:rsidR="00C16547" w:rsidRPr="00EC650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aucacggucuuugaucacc</w:t>
            </w:r>
          </w:p>
        </w:tc>
      </w:tr>
      <w:tr w:rsidR="003B2145" w:rsidRPr="00D073C4" w14:paraId="7C729713" w14:textId="77777777" w:rsidTr="00A136BF">
        <w:trPr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00C25" w14:textId="724F13E5" w:rsidR="003B2145" w:rsidRPr="00D073C4" w:rsidRDefault="003B2145" w:rsidP="000718C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X1-SiRAN3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EA568" w14:textId="4B375D0B" w:rsidR="003B2145" w:rsidRPr="00EC6503" w:rsidRDefault="00EC6503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6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="00C16547" w:rsidRPr="00EC650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uaugaaccacagcuuacaa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C68F0" w14:textId="55EC7DEB" w:rsidR="003B2145" w:rsidRPr="00EC6503" w:rsidRDefault="00EC6503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6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</w:t>
            </w:r>
            <w:r w:rsidR="00C16547" w:rsidRPr="00EC650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guaagcugugguucauagg</w:t>
            </w:r>
          </w:p>
        </w:tc>
      </w:tr>
    </w:tbl>
    <w:p w14:paraId="419E4222" w14:textId="3C8FD2D1" w:rsidR="00DB1B8C" w:rsidRDefault="00DB1B8C" w:rsidP="00DB1B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B1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751E3" w14:textId="77777777" w:rsidR="005224EB" w:rsidRDefault="005224EB" w:rsidP="001C1994">
      <w:r>
        <w:separator/>
      </w:r>
    </w:p>
  </w:endnote>
  <w:endnote w:type="continuationSeparator" w:id="0">
    <w:p w14:paraId="5267F3B4" w14:textId="77777777" w:rsidR="005224EB" w:rsidRDefault="005224EB" w:rsidP="001C1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03170" w14:textId="77777777" w:rsidR="005224EB" w:rsidRDefault="005224EB" w:rsidP="001C1994">
      <w:r>
        <w:separator/>
      </w:r>
    </w:p>
  </w:footnote>
  <w:footnote w:type="continuationSeparator" w:id="0">
    <w:p w14:paraId="783A7CA0" w14:textId="77777777" w:rsidR="005224EB" w:rsidRDefault="005224EB" w:rsidP="001C1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9B"/>
    <w:rsid w:val="00010352"/>
    <w:rsid w:val="000718CF"/>
    <w:rsid w:val="00087D60"/>
    <w:rsid w:val="000D0B0C"/>
    <w:rsid w:val="00142A85"/>
    <w:rsid w:val="00163EB1"/>
    <w:rsid w:val="00176795"/>
    <w:rsid w:val="001C1994"/>
    <w:rsid w:val="00200350"/>
    <w:rsid w:val="00241285"/>
    <w:rsid w:val="00251EDA"/>
    <w:rsid w:val="002F53DA"/>
    <w:rsid w:val="003B2145"/>
    <w:rsid w:val="003B32DE"/>
    <w:rsid w:val="004B37F6"/>
    <w:rsid w:val="00513590"/>
    <w:rsid w:val="005224EB"/>
    <w:rsid w:val="0057329B"/>
    <w:rsid w:val="00593D3C"/>
    <w:rsid w:val="005C2DE1"/>
    <w:rsid w:val="006515EA"/>
    <w:rsid w:val="00670ACC"/>
    <w:rsid w:val="007836FA"/>
    <w:rsid w:val="007A0E3A"/>
    <w:rsid w:val="007A4462"/>
    <w:rsid w:val="007B1DA0"/>
    <w:rsid w:val="008B43E2"/>
    <w:rsid w:val="009855BA"/>
    <w:rsid w:val="00985E85"/>
    <w:rsid w:val="009903FC"/>
    <w:rsid w:val="00A136BF"/>
    <w:rsid w:val="00A51BF8"/>
    <w:rsid w:val="00A77815"/>
    <w:rsid w:val="00AD0DAC"/>
    <w:rsid w:val="00AE23CC"/>
    <w:rsid w:val="00B12807"/>
    <w:rsid w:val="00B561E0"/>
    <w:rsid w:val="00BA6028"/>
    <w:rsid w:val="00BB06AE"/>
    <w:rsid w:val="00C16547"/>
    <w:rsid w:val="00C3725D"/>
    <w:rsid w:val="00C73B85"/>
    <w:rsid w:val="00CE3D5E"/>
    <w:rsid w:val="00D073C4"/>
    <w:rsid w:val="00D42C19"/>
    <w:rsid w:val="00D43ED7"/>
    <w:rsid w:val="00D91DF8"/>
    <w:rsid w:val="00DA3326"/>
    <w:rsid w:val="00DB1B8C"/>
    <w:rsid w:val="00DE08C8"/>
    <w:rsid w:val="00DE7F1F"/>
    <w:rsid w:val="00DF0C97"/>
    <w:rsid w:val="00E34A54"/>
    <w:rsid w:val="00E819A1"/>
    <w:rsid w:val="00EC3304"/>
    <w:rsid w:val="00EC6503"/>
    <w:rsid w:val="00F8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47C1A"/>
  <w15:chartTrackingRefBased/>
  <w15:docId w15:val="{AD89547A-EF3F-45E9-B9FA-779F9245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B1DA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B1DA0"/>
    <w:rPr>
      <w:color w:val="954F72"/>
      <w:u w:val="single"/>
    </w:rPr>
  </w:style>
  <w:style w:type="paragraph" w:customStyle="1" w:styleId="msonormal0">
    <w:name w:val="msonormal"/>
    <w:basedOn w:val="a"/>
    <w:rsid w:val="007B1D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C1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19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C1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19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9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w@qduhospital.cn</dc:creator>
  <cp:keywords/>
  <dc:description/>
  <cp:lastModifiedBy>yangtw@qduhospital.cn</cp:lastModifiedBy>
  <cp:revision>23</cp:revision>
  <dcterms:created xsi:type="dcterms:W3CDTF">2021-10-30T08:11:00Z</dcterms:created>
  <dcterms:modified xsi:type="dcterms:W3CDTF">2022-11-30T04:55:00Z</dcterms:modified>
</cp:coreProperties>
</file>